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E6A8B">
      <w:pPr>
        <w:widowControl/>
        <w:spacing w:after="240" w:line="480" w:lineRule="auto"/>
        <w:ind w:right="420"/>
        <w:jc w:val="center"/>
        <w:rPr>
          <w:rFonts w:ascii="Times New Roman" w:hAnsi="Times New Roman" w:eastAsia="宋体" w:cs="Times New Roman"/>
          <w:color w:val="1F1F1F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1F1F1F"/>
          <w:sz w:val="24"/>
        </w:rPr>
        <w:t>The Impact of Magnesium Sulfate Administration on Outcomes in ICU Patients with Acute Myocardial Infarction: A Retrospective Cohort Study</w:t>
      </w:r>
    </w:p>
    <w:p w14:paraId="5F426955">
      <w:pPr>
        <w:rPr>
          <w:rFonts w:hint="eastAsia"/>
          <w:b/>
          <w:bCs/>
        </w:rPr>
      </w:pPr>
    </w:p>
    <w:p w14:paraId="4C6A3E57">
      <w:pPr>
        <w:rPr>
          <w:rFonts w:hint="eastAsia"/>
          <w:b/>
          <w:bCs/>
        </w:rPr>
      </w:pPr>
    </w:p>
    <w:p w14:paraId="5CF6BC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b/>
          <w:bCs/>
        </w:rPr>
      </w:pPr>
      <w:r>
        <w:rPr>
          <w:rFonts w:hint="eastAsia"/>
          <w:b/>
          <w:bCs/>
        </w:rPr>
        <w:t>Supp</w:t>
      </w:r>
      <w:r>
        <w:rPr>
          <w:b/>
          <w:bCs/>
        </w:rPr>
        <w:t>lementary materials</w:t>
      </w:r>
    </w:p>
    <w:p w14:paraId="505536D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</w:t>
      </w:r>
      <w:r>
        <w:rPr>
          <w:b/>
          <w:bCs/>
        </w:rPr>
        <w:t xml:space="preserve">able 1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Baseline Characteristics of Critically Ill Patients with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AMI</w:t>
      </w:r>
    </w:p>
    <w:p w14:paraId="7B10ABF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highlight w:val="none"/>
        </w:rPr>
        <w:t xml:space="preserve">Supplementary Table </w:t>
      </w:r>
      <w:r>
        <w:rPr>
          <w:rFonts w:hint="eastAsia"/>
          <w:b/>
          <w:bCs/>
          <w:highlight w:val="none"/>
          <w:lang w:val="en-US" w:eastAsia="zh-CN"/>
        </w:rPr>
        <w:t>2</w:t>
      </w:r>
      <w:r>
        <w:rPr>
          <w:rFonts w:hint="eastAsia"/>
          <w:b/>
          <w:bCs/>
          <w:highlight w:val="none"/>
        </w:rPr>
        <w:t>.</w:t>
      </w:r>
      <w:r>
        <w:rPr>
          <w:rFonts w:hint="eastAsia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bidi="ar"/>
          <w14:textFill>
            <w14:solidFill>
              <w14:schemeClr w14:val="tx1"/>
            </w14:solidFill>
          </w14:textFill>
        </w:rPr>
        <w:t>Missing Data Distribution in the Study Cohort</w:t>
      </w:r>
    </w:p>
    <w:p w14:paraId="5BB5C3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b w:val="0"/>
          <w:bCs w:val="0"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  <w:b/>
          <w:bCs/>
        </w:rPr>
        <w:t xml:space="preserve">. </w:t>
      </w:r>
      <w:r>
        <w:rPr>
          <w:rFonts w:hint="eastAsia"/>
          <w:b w:val="0"/>
          <w:bCs w:val="0"/>
        </w:rPr>
        <w:t>Restricted Mean Survival Time Differences for ICU and Hospital Mortality</w:t>
      </w:r>
    </w:p>
    <w:p w14:paraId="44A430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highlight w:val="none"/>
        </w:rPr>
        <w:t>.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Baseline Characteristics of Critically Ill Patients 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MI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Stratified by Intravenous Magnesium Sulfate Dosage</w:t>
      </w:r>
    </w:p>
    <w:p w14:paraId="720942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 xml:space="preserve">Supplementary Table </w:t>
      </w:r>
      <w:r>
        <w:rPr>
          <w:rFonts w:hint="eastAsia" w:cs="Times New Roman"/>
          <w:b/>
          <w:bCs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highlight w:val="none"/>
        </w:rPr>
        <w:t>.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Baseline Characteristics of Critically Ill AMI Patients Stratified by Intravenous Magnesium Sulfate Dosage Before and After Propensity Score Matching</w:t>
      </w:r>
    </w:p>
    <w:p w14:paraId="02C0939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 w:eastAsia="宋体" w:cs="Times New Roman"/>
          <w:color w:val="1F1F1F"/>
          <w:sz w:val="24"/>
        </w:rPr>
      </w:pPr>
      <w:r>
        <w:rPr>
          <w:rFonts w:hint="eastAsia"/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1F1F1F"/>
          <w:sz w:val="24"/>
        </w:rPr>
        <w:t xml:space="preserve">Figure </w:t>
      </w:r>
      <w:r>
        <w:rPr>
          <w:rFonts w:hint="eastAsia" w:eastAsia="宋体" w:cs="Times New Roman"/>
          <w:b/>
          <w:bCs/>
          <w:color w:val="1F1F1F"/>
          <w:sz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1F1F1F"/>
          <w:sz w:val="24"/>
        </w:rPr>
        <w:t>.</w:t>
      </w:r>
      <w:r>
        <w:rPr>
          <w:rFonts w:ascii="Times New Roman" w:hAnsi="Times New Roman" w:eastAsia="宋体" w:cs="Times New Roman"/>
          <w:color w:val="1F1F1F"/>
          <w:sz w:val="24"/>
        </w:rPr>
        <w:t xml:space="preserve"> Receiver operating characteristic (ROC) curve of the propensity score-matched (PSM) model for predicting ICU mortality</w:t>
      </w:r>
    </w:p>
    <w:p w14:paraId="36D26F9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 w:eastAsia="宋体" w:cs="Times New Roman"/>
          <w:color w:val="1F1F1F"/>
          <w:sz w:val="24"/>
        </w:rPr>
        <w:sectPr>
          <w:pgSz w:w="11906" w:h="16838"/>
          <w:pgMar w:top="1157" w:right="1066" w:bottom="1157" w:left="106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7" w:charSpace="0"/>
        </w:sectPr>
      </w:pPr>
      <w:r>
        <w:rPr>
          <w:rFonts w:hint="default" w:ascii="Times New Roman" w:hAnsi="Times New Roman" w:cs="Times New Roman"/>
          <w:b/>
          <w:bCs/>
          <w:highlight w:val="none"/>
        </w:rPr>
        <w:t>Supplementary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1F1F1F"/>
          <w:sz w:val="24"/>
          <w:highlight w:val="none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color w:val="1F1F1F"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1F1F1F"/>
          <w:sz w:val="24"/>
          <w:highlight w:val="none"/>
        </w:rPr>
        <w:t>.</w:t>
      </w:r>
      <w:r>
        <w:rPr>
          <w:rFonts w:hint="default" w:ascii="Times New Roman" w:hAnsi="Times New Roman" w:eastAsia="宋体" w:cs="Times New Roman"/>
          <w:color w:val="1F1F1F"/>
          <w:sz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Balance of covariates across three intravenous magnesium sulfate dosage groups in critically ill AMI patients before and after propensity score matching for ICU mortality assessment</w:t>
      </w:r>
    </w:p>
    <w:p w14:paraId="26A38FE9">
      <w:pP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1</w:t>
      </w:r>
      <w:r>
        <w:rPr>
          <w:rFonts w:hint="eastAsia"/>
          <w:b/>
          <w:bCs/>
        </w:rPr>
        <w:t>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Baseline Characteristics of Critically Ill Patients with 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AMI</w:t>
      </w:r>
    </w:p>
    <w:tbl>
      <w:tblPr>
        <w:tblStyle w:val="5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2"/>
        <w:gridCol w:w="2760"/>
        <w:gridCol w:w="2577"/>
        <w:gridCol w:w="2772"/>
        <w:gridCol w:w="1716"/>
      </w:tblGrid>
      <w:tr w14:paraId="77A13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vMerge w:val="restart"/>
            <w:tcBorders>
              <w:top w:val="single" w:color="auto" w:sz="12" w:space="0"/>
              <w:bottom w:val="nil"/>
            </w:tcBorders>
            <w:shd w:val="clear" w:color="auto" w:fill="DEEBF6" w:themeFill="accent1" w:themeFillTint="32"/>
            <w:noWrap/>
            <w:vAlign w:val="center"/>
          </w:tcPr>
          <w:p w14:paraId="5C03E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936" w:type="pct"/>
            <w:vMerge w:val="restart"/>
            <w:tcBorders>
              <w:top w:val="single" w:color="auto" w:sz="12" w:space="0"/>
              <w:bottom w:val="nil"/>
            </w:tcBorders>
            <w:shd w:val="clear" w:color="auto" w:fill="DEEBF6" w:themeFill="accent1" w:themeFillTint="32"/>
            <w:noWrap/>
            <w:vAlign w:val="center"/>
          </w:tcPr>
          <w:p w14:paraId="60ACF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5650)</w:t>
            </w:r>
          </w:p>
        </w:tc>
        <w:tc>
          <w:tcPr>
            <w:tcW w:w="1814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30BDA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nesium sulfate use</w:t>
            </w:r>
          </w:p>
        </w:tc>
        <w:tc>
          <w:tcPr>
            <w:tcW w:w="582" w:type="pct"/>
            <w:vMerge w:val="restart"/>
            <w:tcBorders>
              <w:top w:val="single" w:color="auto" w:sz="12" w:space="0"/>
              <w:bottom w:val="nil"/>
            </w:tcBorders>
            <w:shd w:val="clear" w:color="auto" w:fill="DEEBF6" w:themeFill="accent1" w:themeFillTint="32"/>
            <w:noWrap/>
            <w:vAlign w:val="center"/>
          </w:tcPr>
          <w:p w14:paraId="6B65B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highlight w:val="none"/>
                <w:lang w:bidi="ar"/>
              </w:rPr>
              <w:t>P</w:t>
            </w:r>
            <w:r>
              <w:rPr>
                <w:rFonts w:hint="eastAsia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alue</w:t>
            </w:r>
          </w:p>
        </w:tc>
      </w:tr>
      <w:tr w14:paraId="6FF2F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D59A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6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CDAD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4" w:type="pct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2015D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 = 1143)</w:t>
            </w:r>
          </w:p>
        </w:tc>
        <w:tc>
          <w:tcPr>
            <w:tcW w:w="940" w:type="pct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1D3D6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n = 4507)</w:t>
            </w:r>
          </w:p>
        </w:tc>
        <w:tc>
          <w:tcPr>
            <w:tcW w:w="582" w:type="pct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B1E5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518E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6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4FC8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yea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638D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1 ± 12.9</w:t>
            </w:r>
          </w:p>
        </w:tc>
        <w:tc>
          <w:tcPr>
            <w:tcW w:w="87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921F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4 ± 13.5</w:t>
            </w:r>
          </w:p>
        </w:tc>
        <w:tc>
          <w:tcPr>
            <w:tcW w:w="94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6734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6 ± 12.7</w:t>
            </w:r>
          </w:p>
        </w:tc>
        <w:tc>
          <w:tcPr>
            <w:tcW w:w="58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376A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DFD0C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87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E7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4 (64.7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7F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 (63.5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54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8 (6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70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</w:t>
            </w:r>
          </w:p>
        </w:tc>
      </w:tr>
      <w:tr w14:paraId="4C859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BD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art rat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bpm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7D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9 ± 14.6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FE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7 ± 14.8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21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5 ± 14.4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AF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66C2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50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P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Hg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E0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5 ± 9.8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88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5 ± 11.1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E4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4 ± 9.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B1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</w:t>
            </w:r>
          </w:p>
        </w:tc>
      </w:tr>
      <w:tr w14:paraId="5CF02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C1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y rat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bpm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CC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 ± 3.6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6E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 ± 3.7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59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 ± 3.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6F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69C0A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68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 (°C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FA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 ± 0.5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43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7 ± 0.5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D1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 ± 0.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BE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BE9F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3F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2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5E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9 ± 2.0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94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6 ± 1.8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71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0 ± 2.1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C5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5A06C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CA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4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 ± 21.4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F6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 ± 22.2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C0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4 ± 21.2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C0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</w:tr>
      <w:tr w14:paraId="5F564A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6F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s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38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2 ± 86.6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A7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4 ± 88.5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E3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3 ± 85.6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F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6592B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9F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37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 (10.4, 18.6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4D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 (9.1, 16.0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08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 (10.9, 19.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A2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79FE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54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ion ga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21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 ± 5.2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50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 ± 5.2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AE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 ± 5.2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6D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FBF6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C7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lci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g/dL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00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 ± 0.8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F4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 ± 0.8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A6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 ± 0.8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9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7186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F0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 (g/dL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D5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 ± 2.3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70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 ± 2.4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6F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 ± 2.3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3B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C031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63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g/ 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65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 (0.9, 1.9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F3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 (1.0, 2.8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1B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 (0.9, 1.8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82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EA59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0F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di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F6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3 ± 4.7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4E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5 ± 5.1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73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3 ± 4.6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60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</w:t>
            </w:r>
          </w:p>
        </w:tc>
      </w:tr>
      <w:tr w14:paraId="7F467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26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tassi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CE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 ± 0.8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B3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 ± 0.9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4D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 ± 0.8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DF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CC64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9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(s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0E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 ± 10.2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AE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 ± 11.5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74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 ± 9.8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C5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9</w:t>
            </w:r>
          </w:p>
        </w:tc>
      </w:tr>
      <w:tr w14:paraId="11EC81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F2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ctat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F7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(1.8, 3.1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4F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(1.8, 2.9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BF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(1.8, 3.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5F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B2ADC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A7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gnesi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9A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 ± 0.5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C7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 ± 0.4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E2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 ± 0.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25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28A5F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BD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00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2 (52.1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C8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 (5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85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9 (50.6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54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6688B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16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FC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2 (51.9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05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 (4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B8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9 (53.9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ED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8403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DF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AE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5 (42.7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A6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 (44.8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B4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3 (42.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6E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</w:t>
            </w:r>
          </w:p>
        </w:tc>
      </w:tr>
      <w:tr w14:paraId="635918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A6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36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2 (30.1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0F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 (41.2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A7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1 (27.3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BA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0E47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38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P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03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 ± 13.8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A2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 ± 14.6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E7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 ± 13.6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0E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</w:tr>
      <w:tr w14:paraId="48E9E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56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ASI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4B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6 ± 9.5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12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 ± 9.4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53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1 ± 9.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7D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1A09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1C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FA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DC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 ± 3.3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06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 ± 3.4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E0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 ± 3.3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15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6F0C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7B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ACH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43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 ± 7.6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14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 ± 7.9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64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 ± 7.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90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5A51F9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1C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E0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 ( 5.3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36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 (8.7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E8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 (4.4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DA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6A6C1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37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il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B4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0 (40.9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F9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 (19.9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64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2 (46.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8E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D2C77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E2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oactive ag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21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4 (40.4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C4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 (2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29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3 (45.1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F9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7901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16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85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 0.4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B2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3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43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0.4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E1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8</w:t>
            </w:r>
          </w:p>
        </w:tc>
      </w:tr>
      <w:tr w14:paraId="5D67A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B1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B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D9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 ( 5.0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2F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2.2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48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 (5.7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6C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0329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66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78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2 (19.0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31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 (24.7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92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0 (17.5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34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11E8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A8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5A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2 (29.9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4D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7.5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80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6 (35.6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A7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F49D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62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Helvetica-Bold" w:cs="Times New Roman"/>
                <w:color w:val="000000"/>
                <w:kern w:val="0"/>
                <w:sz w:val="24"/>
                <w:szCs w:val="24"/>
              </w:rPr>
              <w:t>Beta block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E9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3 (73.7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9E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 (6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DE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6 (75.1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9C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FC27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2F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coagula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CB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4 (85.9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0C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 (89.5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1E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1 (8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D1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49C5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14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n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81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1 (70.6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10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 (53.9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2B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5 (74.9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E2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102EF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60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Style w:val="8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</w:rPr>
              <w:t>ntiplatelet drug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CD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6 (83.1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67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 (70.5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16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0 (86.3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17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488C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04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Vasopressor-free 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 xml:space="preserve">day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ithin 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ay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B3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 ± 10.8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E6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 ± 11.6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33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 ± 10.7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99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 w14:paraId="5B8E6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02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ICU-free 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 xml:space="preserve">day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ithin 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ays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51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 ± 10.5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B3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 ± 10.8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C1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 ± 10.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66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</w:t>
            </w:r>
          </w:p>
        </w:tc>
      </w:tr>
      <w:tr w14:paraId="34FD3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35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Ventilator-free 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 xml:space="preserve">days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ihtin 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ays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9C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 ± 10.7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E0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 ± 11.5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AB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 ± 10.5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F9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 w14:paraId="2C1BC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AE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 of ICU Sta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0D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 (1.6, 4.8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58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 (1.4, 3.5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BB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 (1.6, 5.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1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E650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F4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 of 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>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59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 (5.2, 13.6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3A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 (3.7, 12.0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36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 (5.8, 13.9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97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D3652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F7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CU mortality 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7E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8 (10.4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E7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 (11.3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5B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 (10.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74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6</w:t>
            </w:r>
          </w:p>
        </w:tc>
      </w:tr>
      <w:tr w14:paraId="5C1405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02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Hospita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ortality 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E4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5 (14.6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F0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 (16.4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AB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 (14.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EC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</w:tr>
      <w:tr w14:paraId="208B9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4D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30-day mortality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2E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8 (18.0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26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 (22.2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2F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4 (1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79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65AF9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B6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0-day mort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CE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7 (21.2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06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 (25.6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84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4 (20.1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13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3E11D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A1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0-day mort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24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7 (23.1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14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 (28.3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1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3 (21.8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E6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EBEF0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45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36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-day mort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38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1 (30.6)</w:t>
            </w:r>
          </w:p>
        </w:tc>
        <w:tc>
          <w:tcPr>
            <w:tcW w:w="8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DA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 (38.7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D6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9 (28.6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9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 w14:paraId="55A8C4F1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60A26"/>
          <w:spacing w:val="0"/>
          <w:sz w:val="24"/>
          <w:szCs w:val="24"/>
          <w:shd w:val="clear" w:color="auto" w:fill="FFFFFF"/>
          <w:lang w:val="en-US" w:eastAsia="zh-CN"/>
        </w:rPr>
        <w:t xml:space="preserve">Abbreviations: </w:t>
      </w:r>
      <w:r>
        <w:rPr>
          <w:rFonts w:ascii="Times New Roman" w:hAnsi="Times New Roman" w:cs="Times New Roman"/>
          <w:sz w:val="24"/>
        </w:rPr>
        <w:t xml:space="preserve">AMI, Acute Myocardial Infarction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MAP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a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rteri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essure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pO2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rcutaneous arteri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xyge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turation; WBC, white blood cell count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PT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rothromb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me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HF, congestive heart failure; CKD, 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hronic kidney diseas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APS II, simplified acute physiology score II; OASIS, oxford acute severity of illness score; SOFA</w:t>
      </w:r>
      <w:r>
        <w:rPr>
          <w:rFonts w:hint="default" w:ascii="Times New Roman" w:hAnsi="Times New Roman" w:cs="Times New Roman"/>
          <w:b w:val="0"/>
          <w:bCs w:val="0"/>
          <w:color w:val="060607"/>
          <w:spacing w:val="4"/>
          <w:sz w:val="24"/>
          <w:szCs w:val="24"/>
          <w:shd w:val="clear" w:color="auto" w:fill="FFFFFF"/>
        </w:rPr>
        <w:t xml:space="preserve">, sequential organ failure assessment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PAC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cute Physiology and Chronic Health Evaluation II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RRT,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ontinuous renal replacement therapy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CMO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xtracorpor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mbran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xygenation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IABP;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ntra-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ortic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alloon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um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PCI, 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  <w:t>Percutaneous Coronary Intervention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ABG,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oronar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rter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ypass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rafting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CU, intensive care un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102DD5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eastAsia"/>
          <w:b/>
          <w:bCs/>
        </w:rPr>
      </w:pPr>
    </w:p>
    <w:p w14:paraId="4AA56D8C">
      <w:pPr>
        <w:rPr>
          <w:rFonts w:hint="eastAsia"/>
          <w:b/>
          <w:bCs/>
        </w:rPr>
        <w:sectPr>
          <w:footerReference r:id="rId3" w:type="default"/>
          <w:pgSz w:w="16838" w:h="11906" w:orient="landscape"/>
          <w:pgMar w:top="1066" w:right="1157" w:bottom="1066" w:left="115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7" w:charSpace="0"/>
        </w:sectPr>
      </w:pPr>
      <w:r>
        <w:rPr>
          <w:rFonts w:hint="eastAsia"/>
          <w:b/>
          <w:bCs/>
        </w:rPr>
        <w:br w:type="page"/>
      </w:r>
    </w:p>
    <w:p w14:paraId="227B79A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center"/>
        <w:rPr>
          <w:rFonts w:hint="eastAsia" w:eastAsiaTheme="minorEastAsia"/>
          <w:b/>
          <w:bCs/>
          <w:highlight w:val="red"/>
          <w:lang w:val="en-US" w:eastAsia="zh-CN"/>
        </w:rPr>
      </w:pPr>
      <w:r>
        <w:rPr>
          <w:rFonts w:hint="eastAsia"/>
          <w:b/>
          <w:bCs/>
          <w:highlight w:val="none"/>
        </w:rPr>
        <w:t xml:space="preserve">Supplementary Table </w:t>
      </w:r>
      <w:r>
        <w:rPr>
          <w:rFonts w:hint="eastAsia"/>
          <w:b/>
          <w:bCs/>
          <w:highlight w:val="none"/>
          <w:lang w:val="en-US" w:eastAsia="zh-CN"/>
        </w:rPr>
        <w:t>2</w:t>
      </w:r>
      <w:r>
        <w:rPr>
          <w:rFonts w:hint="eastAsia"/>
          <w:b/>
          <w:bCs/>
          <w:highlight w:val="none"/>
        </w:rPr>
        <w:t>.</w:t>
      </w:r>
      <w:r>
        <w:rPr>
          <w:rFonts w:hint="eastAsia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bidi="ar"/>
          <w14:textFill>
            <w14:solidFill>
              <w14:schemeClr w14:val="tx1"/>
            </w14:solidFill>
          </w14:textFill>
        </w:rPr>
        <w:t>Missing Data Distribution in the Study Cohort</w:t>
      </w:r>
    </w:p>
    <w:tbl>
      <w:tblPr>
        <w:tblStyle w:val="6"/>
        <w:tblW w:w="4931" w:type="pct"/>
        <w:tblInd w:w="13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3895"/>
        <w:gridCol w:w="3187"/>
      </w:tblGrid>
      <w:tr w14:paraId="4FFE0E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bottom w:val="single" w:color="auto" w:sz="8" w:space="0"/>
              <w:tl2br w:val="nil"/>
              <w:tr2bl w:val="nil"/>
            </w:tcBorders>
            <w:shd w:val="clear" w:color="auto" w:fill="DEEBF6" w:themeFill="accent1" w:themeFillTint="32"/>
            <w:vAlign w:val="top"/>
          </w:tcPr>
          <w:p w14:paraId="0A371B62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976" w:type="pct"/>
            <w:tcBorders>
              <w:bottom w:val="single" w:color="auto" w:sz="8" w:space="0"/>
              <w:tl2br w:val="nil"/>
              <w:tr2bl w:val="nil"/>
            </w:tcBorders>
            <w:shd w:val="clear" w:color="auto" w:fill="DEEBF6" w:themeFill="accent1" w:themeFillTint="32"/>
            <w:vAlign w:val="top"/>
          </w:tcPr>
          <w:p w14:paraId="42901C75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Style w:val="8"/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</w:rPr>
              <w:t>Number of missing variables</w:t>
            </w:r>
          </w:p>
        </w:tc>
        <w:tc>
          <w:tcPr>
            <w:tcW w:w="1617" w:type="pct"/>
            <w:tcBorders>
              <w:bottom w:val="single" w:color="auto" w:sz="8" w:space="0"/>
              <w:tl2br w:val="nil"/>
              <w:tr2bl w:val="nil"/>
            </w:tcBorders>
            <w:shd w:val="clear" w:color="auto" w:fill="DEEBF6" w:themeFill="accent1" w:themeFillTint="32"/>
            <w:vAlign w:val="top"/>
          </w:tcPr>
          <w:p w14:paraId="72B30360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</w:tc>
      </w:tr>
      <w:tr w14:paraId="18655E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op w:val="single" w:color="auto" w:sz="8" w:space="0"/>
            </w:tcBorders>
            <w:vAlign w:val="center"/>
          </w:tcPr>
          <w:p w14:paraId="75A64D8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AP</w:t>
            </w:r>
          </w:p>
        </w:tc>
        <w:tc>
          <w:tcPr>
            <w:tcW w:w="1976" w:type="pct"/>
            <w:tcBorders>
              <w:top w:val="single" w:color="auto" w:sz="8" w:space="0"/>
            </w:tcBorders>
          </w:tcPr>
          <w:p w14:paraId="168064D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617" w:type="pct"/>
            <w:tcBorders>
              <w:top w:val="single" w:color="auto" w:sz="8" w:space="0"/>
            </w:tcBorders>
          </w:tcPr>
          <w:p w14:paraId="2D6FD8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2%</w:t>
            </w:r>
          </w:p>
        </w:tc>
      </w:tr>
      <w:tr w14:paraId="2A333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3EC91EF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6290A37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8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5CF98534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9%</w:t>
            </w:r>
          </w:p>
        </w:tc>
      </w:tr>
      <w:tr w14:paraId="5CC22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47CC86B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4D01D83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3B4C22E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2%</w:t>
            </w:r>
          </w:p>
        </w:tc>
      </w:tr>
      <w:tr w14:paraId="1A7E81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341A10E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agnesium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4FF9CDB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1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32934AA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27%</w:t>
            </w:r>
          </w:p>
        </w:tc>
      </w:tr>
      <w:tr w14:paraId="64571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316CA3F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5A4CFEB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0E94B95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2%</w:t>
            </w:r>
          </w:p>
        </w:tc>
      </w:tr>
      <w:tr w14:paraId="054B6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3C3BAD2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alcium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01EE1A9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22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7E58722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24%</w:t>
            </w:r>
          </w:p>
        </w:tc>
      </w:tr>
      <w:tr w14:paraId="7C80B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14F9901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5425687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05C9A7C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0%</w:t>
            </w:r>
          </w:p>
        </w:tc>
      </w:tr>
      <w:tr w14:paraId="16AE9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3F50FBA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odium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67F802E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72A514D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7%</w:t>
            </w:r>
          </w:p>
        </w:tc>
      </w:tr>
      <w:tr w14:paraId="101020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0494A46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338E67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6B7E88B4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5%</w:t>
            </w:r>
          </w:p>
        </w:tc>
      </w:tr>
      <w:tr w14:paraId="77E84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054BE3D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latelets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3AFED73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6225F03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8%</w:t>
            </w:r>
          </w:p>
        </w:tc>
      </w:tr>
      <w:tr w14:paraId="2E560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573DE31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0D51CB8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3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0E17429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59%</w:t>
            </w:r>
          </w:p>
        </w:tc>
      </w:tr>
      <w:tr w14:paraId="1E828F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pct"/>
            <w:tcBorders>
              <w:tl2br w:val="nil"/>
              <w:tr2bl w:val="nil"/>
            </w:tcBorders>
            <w:vAlign w:val="center"/>
          </w:tcPr>
          <w:p w14:paraId="32EDFA2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Lactate</w:t>
            </w:r>
          </w:p>
        </w:tc>
        <w:tc>
          <w:tcPr>
            <w:tcW w:w="1976" w:type="pct"/>
            <w:tcBorders>
              <w:tl2br w:val="nil"/>
              <w:tr2bl w:val="nil"/>
            </w:tcBorders>
          </w:tcPr>
          <w:p w14:paraId="3A1457F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08</w:t>
            </w:r>
          </w:p>
        </w:tc>
        <w:tc>
          <w:tcPr>
            <w:tcW w:w="1617" w:type="pct"/>
            <w:tcBorders>
              <w:tl2br w:val="nil"/>
              <w:tr2bl w:val="nil"/>
            </w:tcBorders>
          </w:tcPr>
          <w:p w14:paraId="7A6E39D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.08%</w:t>
            </w:r>
          </w:p>
        </w:tc>
      </w:tr>
    </w:tbl>
    <w:p w14:paraId="72E1A893">
      <w:pPr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0603F1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b w:val="0"/>
          <w:bCs w:val="0"/>
        </w:rPr>
      </w:pPr>
      <w:r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  <w:b/>
          <w:bCs/>
        </w:rPr>
        <w:t xml:space="preserve">. </w:t>
      </w:r>
      <w:r>
        <w:rPr>
          <w:rFonts w:hint="eastAsia"/>
          <w:b w:val="0"/>
          <w:bCs w:val="0"/>
        </w:rPr>
        <w:t>Restricted Mean Survival Time Differences for ICU and Hospital Mortality</w:t>
      </w:r>
    </w:p>
    <w:tbl>
      <w:tblPr>
        <w:tblStyle w:val="6"/>
        <w:tblW w:w="4896" w:type="pct"/>
        <w:tblInd w:w="90" w:type="dxa"/>
        <w:tblBorders>
          <w:top w:val="single" w:color="auto" w:sz="12" w:space="0"/>
          <w:left w:val="single" w:color="auto" w:sz="4" w:space="0"/>
          <w:bottom w:val="single" w:color="auto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763"/>
        <w:gridCol w:w="3778"/>
        <w:gridCol w:w="1923"/>
      </w:tblGrid>
      <w:tr w14:paraId="68BED5F6">
        <w:tblPrEx>
          <w:tblBorders>
            <w:top w:val="single" w:color="auto" w:sz="12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EEBF6" w:themeFill="accent1" w:themeFillTint="32"/>
            <w:noWrap w:val="0"/>
            <w:vAlign w:val="top"/>
          </w:tcPr>
          <w:p w14:paraId="38A6AFD3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90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EEBF6" w:themeFill="accent1" w:themeFillTint="32"/>
            <w:noWrap w:val="0"/>
            <w:vAlign w:val="top"/>
          </w:tcPr>
          <w:p w14:paraId="23FF20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93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EEBF6" w:themeFill="accent1" w:themeFillTint="32"/>
            <w:noWrap w:val="0"/>
            <w:vAlign w:val="top"/>
          </w:tcPr>
          <w:p w14:paraId="6ED4E2FD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/RMSTd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95%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I)</w:t>
            </w:r>
          </w:p>
        </w:tc>
        <w:tc>
          <w:tcPr>
            <w:tcW w:w="98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EEBF6" w:themeFill="accent1" w:themeFillTint="32"/>
            <w:noWrap w:val="0"/>
            <w:vAlign w:val="top"/>
          </w:tcPr>
          <w:p w14:paraId="03012FC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e</w:t>
            </w:r>
          </w:p>
        </w:tc>
      </w:tr>
      <w:tr w14:paraId="13E175DA">
        <w:tblPrEx>
          <w:tblBorders>
            <w:top w:val="single" w:color="auto" w:sz="12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 w14:paraId="29AE0FA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ICU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shd w:val="clear" w:color="auto" w:fill="auto"/>
                <w:lang w:bidi="ar"/>
              </w:rPr>
              <w:t>mortality</w:t>
            </w:r>
          </w:p>
        </w:tc>
      </w:tr>
      <w:tr w14:paraId="149733D4">
        <w:tblPrEx>
          <w:tblBorders>
            <w:top w:val="single" w:color="auto" w:sz="12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598D8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100E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-day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132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8 (0.9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5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D3A6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 w14:paraId="669259EE">
        <w:tblPrEx>
          <w:tblBorders>
            <w:top w:val="single" w:color="auto" w:sz="12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1EAE6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397B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-day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582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.6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1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4816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 w14:paraId="7F0E6DAA">
        <w:tblPrEx>
          <w:tblBorders>
            <w:top w:val="single" w:color="auto" w:sz="12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0E4C7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</w:rPr>
              <w:t>Hospital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shd w:val="clear" w:color="auto" w:fill="auto"/>
                <w:lang w:bidi="ar"/>
              </w:rPr>
              <w:t>mortality</w:t>
            </w:r>
          </w:p>
        </w:tc>
      </w:tr>
      <w:tr w14:paraId="6F871E7E">
        <w:tblPrEx>
          <w:tblBorders>
            <w:top w:val="single" w:color="auto" w:sz="12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2F8A2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2ADA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-day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F08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 (0.25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929C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 w14:paraId="1FFA9B0E">
        <w:tblPrEx>
          <w:tblBorders>
            <w:top w:val="single" w:color="auto" w:sz="12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8C6530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27500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-day</w:t>
            </w:r>
          </w:p>
        </w:tc>
        <w:tc>
          <w:tcPr>
            <w:tcW w:w="193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B8DF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3 (0.52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4)</w:t>
            </w:r>
          </w:p>
        </w:tc>
        <w:tc>
          <w:tcPr>
            <w:tcW w:w="98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7C139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</w:tbl>
    <w:p w14:paraId="375F3DC0">
      <w:pPr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16D4232D">
      <w:pPr>
        <w:rPr>
          <w:rFonts w:hint="eastAsia"/>
          <w:b/>
          <w:bCs/>
        </w:rPr>
        <w:sectPr>
          <w:pgSz w:w="11906" w:h="16838"/>
          <w:pgMar w:top="1157" w:right="1066" w:bottom="1157" w:left="106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7" w:charSpace="0"/>
        </w:sectPr>
      </w:pPr>
    </w:p>
    <w:p w14:paraId="48DF6C47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highlight w:val="none"/>
        </w:rPr>
        <w:t>.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Baseline Characteristics of Critically Ill Patients wi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MI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Stratified by Intravenous Magnesium Sulfate Dosage</w:t>
      </w:r>
    </w:p>
    <w:tbl>
      <w:tblPr>
        <w:tblStyle w:val="5"/>
        <w:tblW w:w="0" w:type="auto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1853"/>
        <w:gridCol w:w="1696"/>
        <w:gridCol w:w="1816"/>
        <w:gridCol w:w="1816"/>
        <w:gridCol w:w="952"/>
      </w:tblGrid>
      <w:tr w14:paraId="16179F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DEEBF6" w:themeFill="accent1" w:themeFillTint="32"/>
            <w:noWrap/>
            <w:vAlign w:val="center"/>
          </w:tcPr>
          <w:p w14:paraId="775E0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DEEBF6" w:themeFill="accent1" w:themeFillTint="32"/>
            <w:noWrap/>
            <w:vAlign w:val="center"/>
          </w:tcPr>
          <w:p w14:paraId="290F1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(n = 5650)</w:t>
            </w:r>
          </w:p>
        </w:tc>
        <w:tc>
          <w:tcPr>
            <w:tcW w:w="0" w:type="auto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DEEBF6" w:themeFill="accent1" w:themeFillTint="32"/>
            <w:noWrap/>
            <w:vAlign w:val="center"/>
          </w:tcPr>
          <w:p w14:paraId="0014A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Intravenous Magnesium Sulfate Dosag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(g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DEEBF6" w:themeFill="accent1" w:themeFillTint="32"/>
            <w:noWrap/>
            <w:vAlign w:val="center"/>
          </w:tcPr>
          <w:p w14:paraId="15EB5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highlight w:val="none"/>
                <w:lang w:bidi="ar"/>
              </w:rPr>
              <w:t>P</w:t>
            </w:r>
          </w:p>
          <w:p w14:paraId="3C8C7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Value</w:t>
            </w:r>
          </w:p>
        </w:tc>
      </w:tr>
      <w:tr w14:paraId="6AE4E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6E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C1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0A2E5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2.0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211C1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, 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276AC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8.0</w:t>
            </w:r>
          </w:p>
        </w:tc>
        <w:tc>
          <w:tcPr>
            <w:tcW w:w="0" w:type="auto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6E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513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DEE0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rticipants (n)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C575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0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5B6F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4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4A85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8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FFC4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8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BAF4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93CD5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44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yea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E6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1 ± 12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08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4 ± 1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A6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8 ± 1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1A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 ± 1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B7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BCF1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20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9F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4 (6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98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7 (6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AC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4 (7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C1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3 (6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15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1E9C1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47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art rat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bp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89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9 ± 1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99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7 ± 1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C8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4 ± 1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92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4 ± 16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64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28BBE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90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P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H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97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5 ± 9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3B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5 ± 1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AB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 ± 8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59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2 ± 1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9E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62BC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F3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y rat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bp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AA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 ± 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E8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 ± 3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7C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 ± 2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5C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 ± 3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C1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464B0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71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 (°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38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 ± 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F6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7 ± 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97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 ± 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6A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8 ± 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AA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9213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01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2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F3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9 ± 2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B0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6 ± 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09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4 ± 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9B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6 ± 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05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5B2B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33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9F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 ± 2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06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7 ± 2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78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4 ± 19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49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7 ± 2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6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CBD1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D9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s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34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2 ± 86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36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4 ± 8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13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2 ± 76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D3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6 ± 9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DE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3A4BF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29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5E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 (10.4, 1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AE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 (9.1, 16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4E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 (11.6, 19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69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 (10.3, 1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D4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F6F3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1D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ion ga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C9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 ± 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99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 ± 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40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 ± 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67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 ± 5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81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07316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9A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lci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2E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 ± 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72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 ± 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BD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 ± 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6F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 ± 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DD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0D57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EE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 (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0D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 ± 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8D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 ± 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4A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 ± 2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80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 ± 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E6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8CBA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DD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g/ 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A5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 (0.9, 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CE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 (1.0, 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37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 (0.8, 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45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 (1.0, 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CC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63C4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36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di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C1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3 ± 4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86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5 ± 5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E6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4 ± 3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53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2 ± 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67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</w:tr>
      <w:tr w14:paraId="4637FD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D6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tassi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FF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 ± 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79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 ± 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3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 ± 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42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 ± 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9C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ABF8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3C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(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C4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 ± 1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57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 ± 1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AF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 ± 7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B2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 ± 1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A5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</w:tr>
      <w:tr w14:paraId="5CFBE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5B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ctat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47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(1.8, 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0E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(1.8, 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70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 (1.9, 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97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(1.7, 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F4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F516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20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gnesi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A8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 ± 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AA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 ± 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79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± 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69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 ± 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0F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A14D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E1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15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2 (5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B2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 (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7B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 (4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C5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2 (5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B9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0DAD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05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D8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2 (5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BE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 (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C4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7 (5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52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2 (5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D0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63F00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BD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1D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5 (4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09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 (4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6D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4 (44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BE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9 (4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84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 w14:paraId="2D2CF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95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60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2 (3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CB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 (4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82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 (24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14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3 (29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0D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30AB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3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P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AB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 ± 13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3E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 ± 1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B4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 ± 1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01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5 ± 1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24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ABA0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FD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ASI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0A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6 ± 9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7D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 ± 9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29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1 ± 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63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 ± 1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8C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D20B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97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FA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04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 ± 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18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 ± 3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AB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 ± 2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DD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 ± 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AF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FC37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02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ACH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60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 ± 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A6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 ± 7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DA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 ± 6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CC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 ± 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7C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43996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55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CE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 ( 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5B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 (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F4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C1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B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15B1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D6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til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EA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0 (4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01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 (19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35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7 (5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7E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 (3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C5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4A7E7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B1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oactive ag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1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4 (4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7B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 (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4F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3 (5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E8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9 (3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05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A174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E2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1F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 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C0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5E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A8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F7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 w14:paraId="29D98C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7B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B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7D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 ( 5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34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DE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37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 (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08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A01F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CF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F3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2 (19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20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 (2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9D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 (1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D4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0 (2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A5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11DC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D4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6B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2 (29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59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C2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8 (67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8D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 (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D1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84CB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52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Helvetica-Bold" w:cs="Times New Roman"/>
                <w:color w:val="000000"/>
                <w:kern w:val="0"/>
                <w:sz w:val="24"/>
                <w:szCs w:val="24"/>
              </w:rPr>
              <w:t>Beta block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E6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3 (7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99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8 (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9C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0 (8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30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5 (6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71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52F7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E0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coagula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6E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4 (8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E2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4 (89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95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9 (7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A1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1 (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78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1171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F2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n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18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1 (7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B4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 (5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12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9 (8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6C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5 (7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9B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849B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D0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Style w:val="8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highlight w:val="none"/>
                <w:shd w:val="clear" w:fill="FFFFFF"/>
                <w:vertAlign w:val="baseline"/>
              </w:rPr>
              <w:t>ntiplatelet drug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41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1B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77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AF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E6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DC3DC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44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Vasopressor-fre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ays within 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ay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E2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 ± 1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85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 ± 1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1A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 ± 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34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 ± 1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40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BA06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CC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ICU-fre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ays within 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2B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 ± 1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5A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 ± 1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4B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 ± 8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35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 ± 1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4A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133B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62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Ventilator-free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ays wihtin 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9F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 ± 1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B0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 ± 1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68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 ± 7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B3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 ± 12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B3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9525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B6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 of ICU Sta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87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 (1.6, 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F7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 (1.4, 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23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(1.3, 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F4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 (1.9, 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5C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3CE3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73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 of 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>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day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33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 (5.2, 1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73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 (3.7, 1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B2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 (6.4, 1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C1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 (4.9, 1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67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BA87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8B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CU mortality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4B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8 (1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22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 (1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49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 (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EF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 (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A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2F744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63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Hospita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ortality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D8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5 (1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A4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 (1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43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 (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E7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 (2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4D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314B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4A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30-day mortality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61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8 (18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C4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 (2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05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 (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43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 (2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FE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85AD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4E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0-day mort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93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7 (2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06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 (2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6A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 (9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2B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5 (2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FE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36D8D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2E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0-day mort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4E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7 (2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2A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 (2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83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 (9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10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 (3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CE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DF11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0C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36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-day mort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37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1 (3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33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 (3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AC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 (1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1D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 (4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94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 w14:paraId="1AA6612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6838" w:h="11906" w:orient="landscape"/>
          <w:pgMar w:top="1066" w:right="1157" w:bottom="1066" w:left="115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7" w:charSpace="0"/>
        </w:sect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60A26"/>
          <w:spacing w:val="0"/>
          <w:sz w:val="24"/>
          <w:szCs w:val="24"/>
          <w:shd w:val="clear" w:color="auto" w:fill="FFFFFF"/>
          <w:lang w:val="en-US" w:eastAsia="zh-CN"/>
        </w:rPr>
        <w:t xml:space="preserve">Abbreviations: </w:t>
      </w:r>
      <w:r>
        <w:rPr>
          <w:rFonts w:ascii="Times New Roman" w:hAnsi="Times New Roman" w:cs="Times New Roman"/>
          <w:sz w:val="24"/>
        </w:rPr>
        <w:t xml:space="preserve">AMI, Acute Myocardial Infarction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MAP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a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rteri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essure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pO2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rcutaneous arteri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xyge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turation; WBC, white blood cell count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PT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rothromb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me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HF, congestive heart failure; CKD, 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hronic kidney diseas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APS II, simplified acute physiology score II; OASIS, oxford acute severity of illness score; SOFA</w:t>
      </w:r>
      <w:r>
        <w:rPr>
          <w:rFonts w:hint="default" w:ascii="Times New Roman" w:hAnsi="Times New Roman" w:cs="Times New Roman"/>
          <w:b w:val="0"/>
          <w:bCs w:val="0"/>
          <w:color w:val="060607"/>
          <w:spacing w:val="4"/>
          <w:sz w:val="24"/>
          <w:szCs w:val="24"/>
          <w:shd w:val="clear" w:color="auto" w:fill="FFFFFF"/>
        </w:rPr>
        <w:t xml:space="preserve">, sequential organ failure assessment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PACH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cute Physiology and Chronic Health Evaluation II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RRT,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ontinuous renal replacement therapy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CMO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xtracorporeal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mbran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xygenation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IABP;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ntra-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ortic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alloon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um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PCI, </w:t>
      </w:r>
      <w:r>
        <w:rPr>
          <w:rStyle w:val="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  <w:t>Percutaneous Coronary Intervention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ABG,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oronar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rtery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ypass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rafting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CU, intensive care uni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50ED326B"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 xml:space="preserve">Supplementary Table </w:t>
      </w:r>
      <w:r>
        <w:rPr>
          <w:rFonts w:hint="eastAsia" w:cs="Times New Roman"/>
          <w:b/>
          <w:bCs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highlight w:val="none"/>
        </w:rPr>
        <w:t>.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Baseline Characteristics of Critically Ill AMI Patients Stratified by Intravenous Magnesium Sulfate Dosage Before and After Propensity Score Matching</w:t>
      </w:r>
    </w:p>
    <w:tbl>
      <w:tblPr>
        <w:tblStyle w:val="5"/>
        <w:tblW w:w="0" w:type="auto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511"/>
        <w:gridCol w:w="1511"/>
        <w:gridCol w:w="1511"/>
        <w:gridCol w:w="689"/>
        <w:gridCol w:w="222"/>
        <w:gridCol w:w="1511"/>
        <w:gridCol w:w="1511"/>
        <w:gridCol w:w="1511"/>
        <w:gridCol w:w="807"/>
      </w:tblGrid>
      <w:tr w14:paraId="3906E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292" w:type="dxa"/>
            <w:vMerge w:val="restart"/>
            <w:tcBorders>
              <w:top w:val="single" w:color="auto" w:sz="12" w:space="0"/>
              <w:bottom w:val="nil"/>
            </w:tcBorders>
            <w:shd w:val="clear" w:color="auto" w:fill="DEEBF6" w:themeFill="accent1" w:themeFillTint="32"/>
            <w:noWrap/>
            <w:vAlign w:val="center"/>
          </w:tcPr>
          <w:p w14:paraId="3E91A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5222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6BD92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Before propensity score matching</w:t>
            </w:r>
          </w:p>
        </w:tc>
        <w:tc>
          <w:tcPr>
            <w:tcW w:w="222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7A90E0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340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081F5E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After propensity score matching</w:t>
            </w:r>
          </w:p>
        </w:tc>
      </w:tr>
      <w:tr w14:paraId="6BC7AB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2292" w:type="dxa"/>
            <w:vMerge w:val="continue"/>
            <w:tcBorders>
              <w:top w:val="nil"/>
            </w:tcBorders>
            <w:shd w:val="clear" w:color="auto" w:fill="DEEBF6" w:themeFill="accent1" w:themeFillTint="32"/>
            <w:noWrap/>
            <w:vAlign w:val="center"/>
          </w:tcPr>
          <w:p w14:paraId="44666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4533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7616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Intravenous Magnesium Sulfate Dosag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 xml:space="preserve"> (g)</w:t>
            </w:r>
          </w:p>
        </w:tc>
        <w:tc>
          <w:tcPr>
            <w:tcW w:w="689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0D56AB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MD</w:t>
            </w:r>
          </w:p>
        </w:tc>
        <w:tc>
          <w:tcPr>
            <w:tcW w:w="222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504AF6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533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50B9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Intravenous Magnesium Sulfate Dosag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 xml:space="preserve"> (g)</w:t>
            </w:r>
          </w:p>
        </w:tc>
        <w:tc>
          <w:tcPr>
            <w:tcW w:w="807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55D93A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MD</w:t>
            </w:r>
          </w:p>
        </w:tc>
      </w:tr>
      <w:tr w14:paraId="022811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2" w:type="dxa"/>
            <w:vMerge w:val="continue"/>
            <w:noWrap/>
            <w:vAlign w:val="center"/>
          </w:tcPr>
          <w:p w14:paraId="2269D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511" w:type="dxa"/>
            <w:tcBorders>
              <w:top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40C2E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2.0</w:t>
            </w:r>
          </w:p>
        </w:tc>
        <w:tc>
          <w:tcPr>
            <w:tcW w:w="1511" w:type="dxa"/>
            <w:tcBorders>
              <w:top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2B24E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(2.0, 8.0)</w:t>
            </w:r>
          </w:p>
        </w:tc>
        <w:tc>
          <w:tcPr>
            <w:tcW w:w="1511" w:type="dxa"/>
            <w:tcBorders>
              <w:top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0DBD7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≥ 8.0</w:t>
            </w:r>
          </w:p>
        </w:tc>
        <w:tc>
          <w:tcPr>
            <w:tcW w:w="689" w:type="dxa"/>
            <w:vMerge w:val="continue"/>
            <w:tcBorders>
              <w:top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78E92C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22" w:type="dxa"/>
            <w:vMerge w:val="continue"/>
            <w:tcBorders>
              <w:top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301668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11" w:type="dxa"/>
            <w:tcBorders>
              <w:top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01A7E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 2.0</w:t>
            </w:r>
          </w:p>
        </w:tc>
        <w:tc>
          <w:tcPr>
            <w:tcW w:w="1511" w:type="dxa"/>
            <w:tcBorders>
              <w:top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3C314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(2.0, 8.0)</w:t>
            </w:r>
          </w:p>
        </w:tc>
        <w:tc>
          <w:tcPr>
            <w:tcW w:w="1511" w:type="dxa"/>
            <w:tcBorders>
              <w:top w:val="single" w:color="auto" w:sz="8" w:space="0"/>
            </w:tcBorders>
            <w:shd w:val="clear" w:color="auto" w:fill="DEEBF6" w:themeFill="accent1" w:themeFillTint="32"/>
            <w:noWrap/>
            <w:vAlign w:val="center"/>
          </w:tcPr>
          <w:p w14:paraId="01C1B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≥ 8.0</w:t>
            </w:r>
          </w:p>
        </w:tc>
        <w:tc>
          <w:tcPr>
            <w:tcW w:w="807" w:type="dxa"/>
            <w:vMerge w:val="continue"/>
            <w:tcBorders>
              <w:top w:val="single" w:color="auto" w:sz="8" w:space="0"/>
            </w:tcBorders>
            <w:noWrap/>
            <w:vAlign w:val="center"/>
          </w:tcPr>
          <w:p w14:paraId="2F48BE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5D23A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8" w:space="0"/>
            </w:tcBorders>
            <w:noWrap/>
            <w:vAlign w:val="center"/>
          </w:tcPr>
          <w:p w14:paraId="4848F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articipants (n)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  <w:vAlign w:val="center"/>
          </w:tcPr>
          <w:p w14:paraId="5FD92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44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  <w:vAlign w:val="center"/>
          </w:tcPr>
          <w:p w14:paraId="469EB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88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  <w:vAlign w:val="center"/>
          </w:tcPr>
          <w:p w14:paraId="45315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18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  <w:vAlign w:val="center"/>
          </w:tcPr>
          <w:p w14:paraId="16268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noWrap/>
            <w:vAlign w:val="center"/>
          </w:tcPr>
          <w:p w14:paraId="768C5B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511" w:type="dxa"/>
            <w:tcBorders>
              <w:top w:val="single" w:color="auto" w:sz="8" w:space="0"/>
            </w:tcBorders>
            <w:noWrap/>
            <w:vAlign w:val="center"/>
          </w:tcPr>
          <w:p w14:paraId="75DB8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0</w:t>
            </w:r>
          </w:p>
        </w:tc>
        <w:tc>
          <w:tcPr>
            <w:tcW w:w="1511" w:type="dxa"/>
            <w:tcBorders>
              <w:top w:val="single" w:color="auto" w:sz="8" w:space="0"/>
            </w:tcBorders>
            <w:noWrap/>
            <w:vAlign w:val="center"/>
          </w:tcPr>
          <w:p w14:paraId="6017D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0</w:t>
            </w:r>
          </w:p>
        </w:tc>
        <w:tc>
          <w:tcPr>
            <w:tcW w:w="1511" w:type="dxa"/>
            <w:tcBorders>
              <w:top w:val="single" w:color="auto" w:sz="8" w:space="0"/>
            </w:tcBorders>
            <w:noWrap/>
            <w:vAlign w:val="center"/>
          </w:tcPr>
          <w:p w14:paraId="6A8FA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0</w:t>
            </w:r>
          </w:p>
        </w:tc>
        <w:tc>
          <w:tcPr>
            <w:tcW w:w="807" w:type="dxa"/>
            <w:tcBorders>
              <w:top w:val="single" w:color="auto" w:sz="8" w:space="0"/>
            </w:tcBorders>
            <w:noWrap/>
            <w:vAlign w:val="center"/>
          </w:tcPr>
          <w:p w14:paraId="68E350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49B8C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C922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Age 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94F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3.39 (13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A6C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.78 (1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D25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.24 (13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20C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44C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AEB1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.59 (13.94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B08D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2.46 (12.8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9E3F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3.20 (13.2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5E1AE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3DB10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117E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Male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00D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27 (63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7B3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74 (70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80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53 (6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652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70E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0ADBF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5 (64.4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6D29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0 (61.54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D588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0 (63.4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02421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CFBC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3D00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Hypertension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27D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3 (43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60A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17 (58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4F6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12 (50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713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986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0864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5 (49.04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7D298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1 (52.1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ADB5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6 (45.38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4EE94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7D7D9C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10D8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MAP (mmH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696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7.52 (11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DE5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5.39 (8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B9F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.21 (10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23C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9C0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6E575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7.62 (10.8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CD30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7.35 (9.85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8105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8.05 (9.84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10617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6</w:t>
            </w:r>
          </w:p>
        </w:tc>
      </w:tr>
      <w:tr w14:paraId="672F8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BBCE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Temperature (℃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B00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74 (0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01D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75 (0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430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84 (0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62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26D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55E0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75 (0.53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7F96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79 (0.54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0ECB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75 (0.6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5B2DA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6</w:t>
            </w:r>
          </w:p>
        </w:tc>
      </w:tr>
      <w:tr w14:paraId="22E33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2DD0F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vertAlign w:val="subscript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824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63 (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358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7.39 (1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103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62 (2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C76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50A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FA9C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82 (1.78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569B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70 (2.36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01CE6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6.78 (1.8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5748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69BF5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B68D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Magnesium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5F5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8 (0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E0C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8 (0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314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7 (0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939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862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6C63B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3 (0.33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6506B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2 (0.48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DCF3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0 (0.39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6A6D3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5</w:t>
            </w:r>
          </w:p>
        </w:tc>
      </w:tr>
      <w:tr w14:paraId="522D91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D89D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Potassium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2F5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84 (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877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6 (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D9E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79 (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851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B4A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A9D8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77 (0.85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708FA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8 (0.80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DBB2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76 (0.8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74874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2</w:t>
            </w:r>
          </w:p>
        </w:tc>
      </w:tr>
      <w:tr w14:paraId="7B5F41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FD57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Calcium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34F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36 (0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D2A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22 (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95D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08 (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EF2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172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0A9E3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26 (0.84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0273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19 (0.77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6CBD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35 (0.7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5B6C5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36</w:t>
            </w:r>
          </w:p>
        </w:tc>
      </w:tr>
      <w:tr w14:paraId="6189E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4BD7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Hemoglobin (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C7B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3 (2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B8E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2 (1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153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6 (2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462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E95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12D4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6 (2.56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0063F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7 (2.2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7AD66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1 (2.37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0D2BB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3A5879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FEF4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odium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20A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52 (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ED7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37 (3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656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17 (5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8F5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CE5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6B2EC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68 (4.88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02B83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54 (4.29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1703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26 (5.31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54B0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</w:tr>
      <w:tr w14:paraId="33FE9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529F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Creatinine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</w:rPr>
              <w:t>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D62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 (2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B25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 (1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E92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 (1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CCD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B5F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4A06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 (1.53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003A1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 (1.91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B659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 (2.1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34A96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</w:tr>
      <w:tr w14:paraId="03640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4D65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Platelets (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D36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.38 (88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DAD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.18 (76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BFC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.63 (91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F55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F4A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F9A9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.65 (90.76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06CA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.16 (87.21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EF3A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.67 (95.33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75C55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 w14:paraId="6A341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56B32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PT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</w:rPr>
              <w:t>(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89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3 (11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DA7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0 (7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70A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8 (11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1A8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1AE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6A86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4 (10.93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A735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9 (9.66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6BEE3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4 (12.5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72E41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 w14:paraId="23AB8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5129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actate (mmol/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F0A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 (1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E23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 (1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74C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 (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FDA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9FF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A473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 (1.89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66F2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 (2.05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7FDF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 (2.14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6DA4D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 w14:paraId="1CC0C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D163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Anticoagulants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28A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24 (89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4F8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09 (72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0DC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21 (95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DBA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99C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8AD3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7 (87.88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5264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4 (96.9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D1F8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4 (95.0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11253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3</w:t>
            </w:r>
          </w:p>
        </w:tc>
      </w:tr>
      <w:tr w14:paraId="0785C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E47AD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-Bold" w:cs="Times New Roman"/>
                <w:color w:val="000000"/>
                <w:kern w:val="0"/>
                <w:sz w:val="21"/>
                <w:szCs w:val="21"/>
              </w:rPr>
              <w:t xml:space="preserve">Statins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9F7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 (53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B97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9 (8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65D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5 (70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3A9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1D9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C644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 (65.00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694F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 (61.35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7F8A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 (62.69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37483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</w:tr>
      <w:tr w14:paraId="2FB75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0A313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-Bold" w:cs="Times New Roman"/>
                <w:color w:val="000000"/>
                <w:kern w:val="0"/>
                <w:sz w:val="21"/>
                <w:szCs w:val="21"/>
              </w:rPr>
              <w:t xml:space="preserve">Beta blockers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4AE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 (68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8AE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0 (82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F16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5 (68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A4F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940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FB9A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 (69.4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E2C2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 (75.19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73D94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 (72.31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35D07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 w14:paraId="427BF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5C53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V</w:t>
            </w:r>
            <w:r>
              <w:rPr>
                <w:rFonts w:hint="default" w:ascii="Times New Roman" w:hAnsi="Times New Roman" w:eastAsia="Segoe UI" w:cs="Times New Roman"/>
                <w:sz w:val="21"/>
                <w:szCs w:val="21"/>
                <w:shd w:val="clear" w:color="auto" w:fill="FFFFFF"/>
              </w:rPr>
              <w:t>asoactive agent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824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 (22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1AD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3 (53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57E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 (37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C1E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A26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6D54C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 (29.6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1447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 (30.38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67C29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 (25.0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174F1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6D81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3E35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entilation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275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 (19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588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7 (57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F1F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5 (36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9CD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6E1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F849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 (28.85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55E6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 (27.69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B86C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 (27.31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0B495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 w14:paraId="25DF2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B87A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PCI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70B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 (24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E42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 (10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6B3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 (23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6DC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0AD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1CD0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 (22.12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691A1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 (23.46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5DEED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27.88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59380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</w:tr>
      <w:tr w14:paraId="46997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2D38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RRT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3C1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 8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9B4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 2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4DF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 ( 6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B8F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881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7C0D2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 6.15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75D96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 5.58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0A65F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 5.9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46914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 w14:paraId="03558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2F33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ECMO (n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495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 0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B19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 0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A41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 0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572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69A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3E64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 0.19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1EFAC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 0.38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AA1A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 0.58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0EE3D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</w:tr>
      <w:tr w14:paraId="01B8A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5C2C6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SOFA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</w:rPr>
              <w:t>(scor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84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 (3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B83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 (2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1B2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2 (3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38A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3CE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454FD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 (3.70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225E6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8 (3.39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noWrap/>
            <w:vAlign w:val="center"/>
          </w:tcPr>
          <w:p w14:paraId="3A762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 (3.30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noWrap/>
            <w:vAlign w:val="center"/>
          </w:tcPr>
          <w:p w14:paraId="3EB8A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034B3DA1">
      <w:pPr>
        <w:widowControl/>
        <w:spacing w:before="120" w:beforeLines="50" w:line="288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n absolute S</w:t>
      </w:r>
      <w:r>
        <w:rPr>
          <w:rFonts w:hint="eastAsia" w:ascii="Times New Roman" w:hAnsi="Times New Roman" w:cs="Times New Roman"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</w:rPr>
        <w:t>D &lt; 10 % was considered to support the assumption of a balance between the groups. Data are presented as medians [interquartile ranges], mean [SD] or as numbers (percentages).</w:t>
      </w:r>
    </w:p>
    <w:p w14:paraId="47B47680">
      <w:pPr>
        <w:widowControl/>
        <w:spacing w:before="120" w:beforeLines="50" w:line="288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60A26"/>
          <w:spacing w:val="0"/>
          <w:sz w:val="24"/>
          <w:szCs w:val="24"/>
          <w:shd w:val="clear" w:color="auto" w:fill="FFFFFF"/>
          <w:lang w:val="en-US" w:eastAsia="zh-CN"/>
        </w:rPr>
        <w:t xml:space="preserve">Abbreviations: </w:t>
      </w:r>
      <w:r>
        <w:rPr>
          <w:rFonts w:ascii="Times New Roman" w:hAnsi="Times New Roman" w:cs="Times New Roman"/>
          <w:sz w:val="24"/>
        </w:rPr>
        <w:t xml:space="preserve">AMI, Acute Myocardial Infarction; </w:t>
      </w:r>
      <w:r>
        <w:rPr>
          <w:rStyle w:val="8"/>
          <w:rFonts w:hint="default" w:ascii="Times New Roman" w:hAnsi="Times New Roman" w:cs="Times New Roman"/>
          <w:b w:val="0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ICU, </w:t>
      </w:r>
      <w:r>
        <w:rPr>
          <w:rStyle w:val="8"/>
          <w:rFonts w:hint="eastAsia" w:ascii="Times New Roman" w:hAnsi="Times New Roman" w:cs="Times New Roman"/>
          <w:b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Segoe UI" w:cs="Times New Roman"/>
          <w:sz w:val="24"/>
          <w:szCs w:val="24"/>
          <w:shd w:val="clear" w:color="auto" w:fill="FFFFFF"/>
        </w:rPr>
        <w:t xml:space="preserve">ntensive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sz w:val="24"/>
          <w:szCs w:val="24"/>
          <w:shd w:val="clear" w:color="auto" w:fill="FFFFFF"/>
        </w:rPr>
        <w:t xml:space="preserve">are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U</w:t>
      </w:r>
      <w:r>
        <w:rPr>
          <w:rFonts w:hint="default" w:ascii="Times New Roman" w:hAnsi="Times New Roman" w:eastAsia="Segoe UI" w:cs="Times New Roman"/>
          <w:sz w:val="24"/>
          <w:szCs w:val="24"/>
          <w:shd w:val="clear" w:color="auto" w:fill="FFFFFF"/>
        </w:rPr>
        <w:t>nit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SMD,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>tandardized Mean Difference; MAP, mean arterial pressure; Sp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Pulse Oxygen Saturation; PT, Prothrombin Time; PCI, Percutaneous Coronary Intervention; CRRT, Continuous Renal Replacement Therapy; ECMO, Extracorporeal ane Oxygenation; SOFA, Sequential Organ Failure Assessmen</w:t>
      </w:r>
      <w:r>
        <w:rPr>
          <w:rFonts w:hint="eastAsia" w:ascii="Times New Roman" w:hAnsi="Times New Roman" w:cs="Times New Roman"/>
          <w:sz w:val="24"/>
          <w:lang w:val="en-US" w:eastAsia="zh-CN"/>
        </w:rPr>
        <w:t>t.</w:t>
      </w:r>
    </w:p>
    <w:p w14:paraId="14537DC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F6F55D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80C9118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02929A5C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1CD6475A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  <w:sectPr>
          <w:pgSz w:w="16838" w:h="11906" w:orient="landscape"/>
          <w:pgMar w:top="1066" w:right="1157" w:bottom="1066" w:left="115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7" w:charSpace="0"/>
        </w:sectPr>
      </w:pPr>
    </w:p>
    <w:p w14:paraId="410CDE4A">
      <w:pPr>
        <w:rPr>
          <w:rFonts w:ascii="Times New Roman" w:hAnsi="Times New Roman" w:eastAsia="宋体" w:cs="Times New Roman"/>
          <w:color w:val="1F1F1F"/>
          <w:sz w:val="24"/>
        </w:rPr>
      </w:pPr>
      <w:r>
        <w:rPr>
          <w:rFonts w:ascii="Times New Roman" w:hAnsi="Times New Roman" w:eastAsia="宋体" w:cs="Times New Roman"/>
          <w:color w:val="1F1F1F"/>
          <w:sz w:val="24"/>
        </w:rPr>
        <w:drawing>
          <wp:inline distT="0" distB="0" distL="0" distR="0">
            <wp:extent cx="6120130" cy="6384290"/>
            <wp:effectExtent l="0" t="0" r="127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8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126BA">
      <w:pPr>
        <w:rPr>
          <w:rFonts w:ascii="Times New Roman" w:hAnsi="Times New Roman" w:eastAsia="宋体" w:cs="Times New Roman"/>
          <w:color w:val="1F1F1F"/>
          <w:sz w:val="24"/>
        </w:rPr>
        <w:sectPr>
          <w:pgSz w:w="11906" w:h="16838"/>
          <w:pgMar w:top="1157" w:right="1066" w:bottom="1157" w:left="1066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7" w:charSpace="0"/>
        </w:sectPr>
      </w:pPr>
      <w:r>
        <w:rPr>
          <w:rFonts w:hint="eastAsia"/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1F1F1F"/>
          <w:sz w:val="24"/>
        </w:rPr>
        <w:t xml:space="preserve">Figure </w:t>
      </w:r>
      <w:r>
        <w:rPr>
          <w:rFonts w:hint="eastAsia" w:eastAsia="宋体" w:cs="Times New Roman"/>
          <w:b/>
          <w:bCs/>
          <w:color w:val="1F1F1F"/>
          <w:sz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1F1F1F"/>
          <w:sz w:val="24"/>
        </w:rPr>
        <w:t>.</w:t>
      </w:r>
      <w:r>
        <w:rPr>
          <w:rFonts w:ascii="Times New Roman" w:hAnsi="Times New Roman" w:eastAsia="宋体" w:cs="Times New Roman"/>
          <w:color w:val="1F1F1F"/>
          <w:sz w:val="24"/>
        </w:rPr>
        <w:t xml:space="preserve"> Receiver operating characteristic (ROC) curve of the propensity score-matched (PSM) model for predicting ICU mortality</w:t>
      </w:r>
    </w:p>
    <w:p w14:paraId="392EB447">
      <w:pPr>
        <w:rPr>
          <w:rFonts w:hint="eastAsia" w:ascii="Times New Roman" w:hAnsi="Times New Roman" w:eastAsia="宋体" w:cs="Times New Roman"/>
          <w:color w:val="1F1F1F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color w:val="1F1F1F"/>
          <w:sz w:val="24"/>
          <w:lang w:eastAsia="zh-CN"/>
        </w:rPr>
        <w:drawing>
          <wp:inline distT="0" distB="0" distL="114300" distR="114300">
            <wp:extent cx="6203315" cy="6203315"/>
            <wp:effectExtent l="0" t="0" r="6985" b="6985"/>
            <wp:docPr id="3" name="图片 3" descr="Multibalance.PSadjustment.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ultibalance.PSadjustment.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620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4864F">
      <w:pPr>
        <w:rPr>
          <w:rFonts w:hint="default" w:ascii="Times New Roman" w:hAnsi="Times New Roman" w:eastAsia="宋体" w:cs="Times New Roman"/>
          <w:color w:val="1F1F1F"/>
          <w:sz w:val="24"/>
          <w:lang w:eastAsia="zh-CN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>Supplementary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1F1F1F"/>
          <w:sz w:val="24"/>
          <w:highlight w:val="none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color w:val="1F1F1F"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1F1F1F"/>
          <w:sz w:val="24"/>
          <w:highlight w:val="none"/>
        </w:rPr>
        <w:t>.</w:t>
      </w:r>
      <w:r>
        <w:rPr>
          <w:rFonts w:hint="default" w:ascii="Times New Roman" w:hAnsi="Times New Roman" w:eastAsia="宋体" w:cs="Times New Roman"/>
          <w:color w:val="1F1F1F"/>
          <w:sz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Balance of covariates across three intravenous magnesium sulfate dosage groups in critically ill AMI patients before and after propensity score matching for ICU mortality assessment</w:t>
      </w:r>
    </w:p>
    <w:sectPr>
      <w:pgSz w:w="11906" w:h="16838"/>
      <w:pgMar w:top="1157" w:right="1066" w:bottom="1157" w:left="1066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3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164BFE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2902D0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2902D0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241"/>
  <w:drawingGridVerticalSpacing w:val="16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5NWI4MGZiM2MzNTJjM2NhMWExZTc5YzRiM2Y0MWIifQ=="/>
    <w:docVar w:name="KY_MEDREF_DOCUID" w:val="{ECDDD5DC-0568-43A6-9BA8-20DA527D47CE}"/>
    <w:docVar w:name="KY_MEDREF_VERSION" w:val="3"/>
  </w:docVars>
  <w:rsids>
    <w:rsidRoot w:val="00B23415"/>
    <w:rsid w:val="00015B7B"/>
    <w:rsid w:val="0004269B"/>
    <w:rsid w:val="00057BB3"/>
    <w:rsid w:val="00116062"/>
    <w:rsid w:val="001951B4"/>
    <w:rsid w:val="002A7CA8"/>
    <w:rsid w:val="002F3432"/>
    <w:rsid w:val="00307736"/>
    <w:rsid w:val="003125CE"/>
    <w:rsid w:val="00394E83"/>
    <w:rsid w:val="003D775B"/>
    <w:rsid w:val="003E3420"/>
    <w:rsid w:val="0045690E"/>
    <w:rsid w:val="004855FE"/>
    <w:rsid w:val="004A6E20"/>
    <w:rsid w:val="006E179B"/>
    <w:rsid w:val="0080272B"/>
    <w:rsid w:val="009B31A0"/>
    <w:rsid w:val="009C4295"/>
    <w:rsid w:val="00B23415"/>
    <w:rsid w:val="00BF5C78"/>
    <w:rsid w:val="00D24DE9"/>
    <w:rsid w:val="00F21C1D"/>
    <w:rsid w:val="00F44034"/>
    <w:rsid w:val="00FD4CCA"/>
    <w:rsid w:val="018B1A05"/>
    <w:rsid w:val="01906AC0"/>
    <w:rsid w:val="033937CE"/>
    <w:rsid w:val="06E65352"/>
    <w:rsid w:val="070C758E"/>
    <w:rsid w:val="079028D2"/>
    <w:rsid w:val="08697DF2"/>
    <w:rsid w:val="08967467"/>
    <w:rsid w:val="08DA5CEB"/>
    <w:rsid w:val="0A4B6374"/>
    <w:rsid w:val="0AF50259"/>
    <w:rsid w:val="0BC32105"/>
    <w:rsid w:val="0BCB720C"/>
    <w:rsid w:val="0C926CD5"/>
    <w:rsid w:val="0C954710"/>
    <w:rsid w:val="0CBF26C9"/>
    <w:rsid w:val="0D1C5A8D"/>
    <w:rsid w:val="0D39625B"/>
    <w:rsid w:val="0EB120E9"/>
    <w:rsid w:val="0FFB63F9"/>
    <w:rsid w:val="105F0026"/>
    <w:rsid w:val="12174ED7"/>
    <w:rsid w:val="167518A0"/>
    <w:rsid w:val="173E7FFA"/>
    <w:rsid w:val="19EB4AA3"/>
    <w:rsid w:val="1A1C0A30"/>
    <w:rsid w:val="1A345F7C"/>
    <w:rsid w:val="1E0B605A"/>
    <w:rsid w:val="21E129FE"/>
    <w:rsid w:val="225A1A6E"/>
    <w:rsid w:val="26812549"/>
    <w:rsid w:val="2B942D1F"/>
    <w:rsid w:val="2BF303D0"/>
    <w:rsid w:val="2C3744FC"/>
    <w:rsid w:val="2D2F2CFF"/>
    <w:rsid w:val="2D321AA6"/>
    <w:rsid w:val="30182170"/>
    <w:rsid w:val="30D53BBD"/>
    <w:rsid w:val="31905D36"/>
    <w:rsid w:val="325D030E"/>
    <w:rsid w:val="333F1D9F"/>
    <w:rsid w:val="334E0D57"/>
    <w:rsid w:val="36953CEB"/>
    <w:rsid w:val="37411FAD"/>
    <w:rsid w:val="39824C76"/>
    <w:rsid w:val="3A8D7FA1"/>
    <w:rsid w:val="3B2C087E"/>
    <w:rsid w:val="3E797509"/>
    <w:rsid w:val="3FD9783A"/>
    <w:rsid w:val="42BC5157"/>
    <w:rsid w:val="43970571"/>
    <w:rsid w:val="43EF4A54"/>
    <w:rsid w:val="44461CCF"/>
    <w:rsid w:val="464F5D68"/>
    <w:rsid w:val="46CC3DD3"/>
    <w:rsid w:val="477F442B"/>
    <w:rsid w:val="49701235"/>
    <w:rsid w:val="4B895879"/>
    <w:rsid w:val="4CDC3F32"/>
    <w:rsid w:val="4CE64AC4"/>
    <w:rsid w:val="4EA6152E"/>
    <w:rsid w:val="4EEA2AD2"/>
    <w:rsid w:val="4EF23A0E"/>
    <w:rsid w:val="50CC06E1"/>
    <w:rsid w:val="539860DC"/>
    <w:rsid w:val="54D9161F"/>
    <w:rsid w:val="554F18E1"/>
    <w:rsid w:val="57007FE0"/>
    <w:rsid w:val="58247055"/>
    <w:rsid w:val="588630F1"/>
    <w:rsid w:val="595079D6"/>
    <w:rsid w:val="5980650D"/>
    <w:rsid w:val="59C9705D"/>
    <w:rsid w:val="5A7B7122"/>
    <w:rsid w:val="5A7D1618"/>
    <w:rsid w:val="5B1801C6"/>
    <w:rsid w:val="5D753EAF"/>
    <w:rsid w:val="5D775E79"/>
    <w:rsid w:val="607A3D8D"/>
    <w:rsid w:val="61064237"/>
    <w:rsid w:val="61326DEB"/>
    <w:rsid w:val="64044C6B"/>
    <w:rsid w:val="645072C8"/>
    <w:rsid w:val="658811DA"/>
    <w:rsid w:val="664F7993"/>
    <w:rsid w:val="67CB3049"/>
    <w:rsid w:val="694F3806"/>
    <w:rsid w:val="69EF647C"/>
    <w:rsid w:val="6BD636FD"/>
    <w:rsid w:val="6CE801F9"/>
    <w:rsid w:val="6D57537F"/>
    <w:rsid w:val="6DD4077E"/>
    <w:rsid w:val="6DF82034"/>
    <w:rsid w:val="6EB65590"/>
    <w:rsid w:val="709727F2"/>
    <w:rsid w:val="72374B1C"/>
    <w:rsid w:val="72410391"/>
    <w:rsid w:val="733028FA"/>
    <w:rsid w:val="73770EFF"/>
    <w:rsid w:val="744A79EB"/>
    <w:rsid w:val="76F8372F"/>
    <w:rsid w:val="77100A78"/>
    <w:rsid w:val="7940719E"/>
    <w:rsid w:val="7A5C0566"/>
    <w:rsid w:val="7AE52579"/>
    <w:rsid w:val="7B3D51A8"/>
    <w:rsid w:val="7C4F2043"/>
    <w:rsid w:val="7E2E4900"/>
    <w:rsid w:val="7E72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line number"/>
    <w:basedOn w:val="7"/>
    <w:qFormat/>
    <w:uiPriority w:val="0"/>
  </w:style>
  <w:style w:type="character" w:styleId="10">
    <w:name w:val="Hyperlink"/>
    <w:basedOn w:val="7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2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00E36E-9CA2-46C1-A784-E7DDECCFC4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991</Words>
  <Characters>4772</Characters>
  <Lines>4</Lines>
  <Paragraphs>1</Paragraphs>
  <TotalTime>2</TotalTime>
  <ScaleCrop>false</ScaleCrop>
  <LinksUpToDate>false</LinksUpToDate>
  <CharactersWithSpaces>543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13:33:00Z</dcterms:created>
  <dc:creator>wangtingting</dc:creator>
  <cp:lastModifiedBy>丁香花开</cp:lastModifiedBy>
  <dcterms:modified xsi:type="dcterms:W3CDTF">2026-04-25T12:48:4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4F5CC0E4F17741BE98032E810A28CBAF_13</vt:lpwstr>
  </property>
  <property fmtid="{D5CDD505-2E9C-101B-9397-08002B2CF9AE}" pid="4" name="ClassificationContentMarkingFooterShapeIds">
    <vt:lpwstr>6ef99333,1294953e,1c6deef2</vt:lpwstr>
  </property>
  <property fmtid="{D5CDD505-2E9C-101B-9397-08002B2CF9AE}" pid="5" name="ClassificationContentMarkingFooterFontProps">
    <vt:lpwstr>#0078d7,9,Rockwell</vt:lpwstr>
  </property>
  <property fmtid="{D5CDD505-2E9C-101B-9397-08002B2CF9AE}" pid="6" name="ClassificationContentMarkingFooterText">
    <vt:lpwstr>Information Classification: General</vt:lpwstr>
  </property>
  <property fmtid="{D5CDD505-2E9C-101B-9397-08002B2CF9AE}" pid="7" name="MSIP_Label_2bbab825-a111-45e4-86a1-18cee0005896_Enabled">
    <vt:lpwstr>true</vt:lpwstr>
  </property>
  <property fmtid="{D5CDD505-2E9C-101B-9397-08002B2CF9AE}" pid="8" name="MSIP_Label_2bbab825-a111-45e4-86a1-18cee0005896_SetDate">
    <vt:lpwstr>2024-04-30T02:38:55Z</vt:lpwstr>
  </property>
  <property fmtid="{D5CDD505-2E9C-101B-9397-08002B2CF9AE}" pid="9" name="MSIP_Label_2bbab825-a111-45e4-86a1-18cee0005896_Method">
    <vt:lpwstr>Standard</vt:lpwstr>
  </property>
  <property fmtid="{D5CDD505-2E9C-101B-9397-08002B2CF9AE}" pid="10" name="MSIP_Label_2bbab825-a111-45e4-86a1-18cee0005896_Name">
    <vt:lpwstr>2bbab825-a111-45e4-86a1-18cee0005896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ActionId">
    <vt:lpwstr>b5514492-9fcc-403e-ac9c-8cff8719eec1</vt:lpwstr>
  </property>
  <property fmtid="{D5CDD505-2E9C-101B-9397-08002B2CF9AE}" pid="13" name="MSIP_Label_2bbab825-a111-45e4-86a1-18cee0005896_ContentBits">
    <vt:lpwstr>2</vt:lpwstr>
  </property>
  <property fmtid="{D5CDD505-2E9C-101B-9397-08002B2CF9AE}" pid="14" name="KSOTemplateDocerSaveRecord">
    <vt:lpwstr>eyJoZGlkIjoiNDViMzJlNzVhMjFhZDkzZjQwMTUxZDk4YjViNGFhMjEiLCJ1c2VySWQiOiIzNTU2NjI0MDQifQ==</vt:lpwstr>
  </property>
</Properties>
</file>